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98BB67" w14:textId="77777777" w:rsidR="00B71278" w:rsidRDefault="00B71278"/>
    <w:p w14:paraId="46CD39C5" w14:textId="4A6EE359" w:rsidR="0009012B" w:rsidRPr="0009012B" w:rsidRDefault="00FB078C">
      <w:pPr>
        <w:rPr>
          <w:sz w:val="32"/>
          <w:szCs w:val="32"/>
        </w:rPr>
      </w:pPr>
      <w:bookmarkStart w:id="0" w:name="_GoBack"/>
      <w:bookmarkEnd w:id="0"/>
      <w:r>
        <w:rPr>
          <w:sz w:val="32"/>
          <w:szCs w:val="32"/>
        </w:rPr>
        <w:t xml:space="preserve">S2 </w:t>
      </w:r>
      <w:r w:rsidR="0009012B" w:rsidRPr="0009012B">
        <w:rPr>
          <w:sz w:val="32"/>
          <w:szCs w:val="32"/>
        </w:rPr>
        <w:t>Cost of satellite imagery</w:t>
      </w:r>
    </w:p>
    <w:p w14:paraId="4A2E19CD" w14:textId="77777777" w:rsidR="00AF17B1" w:rsidRDefault="0009012B">
      <w:r>
        <w:t xml:space="preserve">Below is a short discussion of the cost of satellite imagery. </w:t>
      </w:r>
    </w:p>
    <w:p w14:paraId="65A0A224" w14:textId="2FCC271F" w:rsidR="00827061" w:rsidRDefault="0009012B">
      <w:r>
        <w:t xml:space="preserve">One of the advantages of satellite data is that </w:t>
      </w:r>
      <w:r w:rsidR="0074208C">
        <w:t>it can have regular repeat acquisition</w:t>
      </w:r>
      <w:r>
        <w:t xml:space="preserve"> and has a limited bureaucracy (other than the order process). At th</w:t>
      </w:r>
      <w:r w:rsidR="00827061">
        <w:t>e time of submitting this paper:</w:t>
      </w:r>
    </w:p>
    <w:p w14:paraId="5E7922A8" w14:textId="46058AA1" w:rsidR="00AF17B1" w:rsidRDefault="00827061">
      <w:r w:rsidRPr="00827061">
        <w:rPr>
          <w:b/>
        </w:rPr>
        <w:t>A</w:t>
      </w:r>
      <w:r w:rsidR="0009012B" w:rsidRPr="00827061">
        <w:rPr>
          <w:b/>
        </w:rPr>
        <w:t>rchival imagery</w:t>
      </w:r>
      <w:r w:rsidR="0009012B">
        <w:t xml:space="preserve"> of 50cm colour</w:t>
      </w:r>
      <w:r w:rsidR="00AF17B1">
        <w:t xml:space="preserve"> (including 4 band near infrared)</w:t>
      </w:r>
      <w:r w:rsidR="0009012B">
        <w:t xml:space="preserve"> imagery is $17.50 per km2. Research/Education users get a 30% reduction on this. NGOs get 5%</w:t>
      </w:r>
      <w:r w:rsidR="00AF17B1">
        <w:t xml:space="preserve">. US federal Government users get 50% discount. The base price for </w:t>
      </w:r>
      <w:r>
        <w:t xml:space="preserve">higher resolution imagery is more so </w:t>
      </w:r>
      <w:r w:rsidR="00AF17B1">
        <w:t>30cm imagery is $22.50. The minimum area that can be ordered from the archive is 25 km</w:t>
      </w:r>
      <w:r w:rsidR="00AF17B1" w:rsidRPr="00AF17B1">
        <w:rPr>
          <w:vertAlign w:val="superscript"/>
        </w:rPr>
        <w:t>2</w:t>
      </w:r>
      <w:r w:rsidR="00AF17B1">
        <w:t>.</w:t>
      </w:r>
    </w:p>
    <w:p w14:paraId="6833703A" w14:textId="77777777" w:rsidR="0009012B" w:rsidRDefault="00AF17B1">
      <w:proofErr w:type="gramStart"/>
      <w:r w:rsidRPr="00827061">
        <w:rPr>
          <w:b/>
        </w:rPr>
        <w:t>New</w:t>
      </w:r>
      <w:r w:rsidR="0009012B" w:rsidRPr="00827061">
        <w:rPr>
          <w:b/>
        </w:rPr>
        <w:t xml:space="preserve">  </w:t>
      </w:r>
      <w:r w:rsidRPr="00827061">
        <w:rPr>
          <w:b/>
        </w:rPr>
        <w:t>tasking</w:t>
      </w:r>
      <w:proofErr w:type="gramEnd"/>
      <w:r>
        <w:t xml:space="preserve"> is more expensive; $27.50 for 50 cm and $32.50 for 30 cm. The minimum area is also larger at 100 km</w:t>
      </w:r>
      <w:r w:rsidRPr="00AF17B1">
        <w:rPr>
          <w:vertAlign w:val="superscript"/>
        </w:rPr>
        <w:t>2</w:t>
      </w:r>
      <w:r w:rsidRPr="00AF17B1">
        <w:t>.</w:t>
      </w:r>
      <w:r>
        <w:t xml:space="preserve"> Note also that there are some areas of the world (about 10%), classed as high demand countries, where imagery is charged at a higher (+80%) rate – see DigitalGlobe website for more details.</w:t>
      </w:r>
    </w:p>
    <w:p w14:paraId="1865622D" w14:textId="77777777" w:rsidR="007C6A10" w:rsidRDefault="007C6A10">
      <w:r>
        <w:t>Notes on purchasing:</w:t>
      </w:r>
    </w:p>
    <w:p w14:paraId="04740A8E" w14:textId="77777777" w:rsidR="007C6A10" w:rsidRDefault="007C6A10" w:rsidP="007C6A10">
      <w:pPr>
        <w:pStyle w:val="ListParagraph"/>
        <w:numPr>
          <w:ilvl w:val="0"/>
          <w:numId w:val="1"/>
        </w:numPr>
      </w:pPr>
      <w:r>
        <w:t xml:space="preserve">Cloud: the purchaser does not have to acquire imagery with more than 20% cloud and may get a discount if they accept cloudy images. </w:t>
      </w:r>
      <w:r w:rsidR="00ED70B2">
        <w:t>When tasked t</w:t>
      </w:r>
      <w:r>
        <w:t xml:space="preserve">he satellite provider </w:t>
      </w:r>
      <w:r w:rsidR="00ED70B2">
        <w:t>will</w:t>
      </w:r>
      <w:r>
        <w:t xml:space="preserve"> continue taking imag</w:t>
      </w:r>
      <w:r w:rsidR="00C24B2C">
        <w:t xml:space="preserve">ery until a non-cloudy image is </w:t>
      </w:r>
      <w:r>
        <w:t>acquired.</w:t>
      </w:r>
    </w:p>
    <w:p w14:paraId="72C59185" w14:textId="77777777" w:rsidR="007C6A10" w:rsidRDefault="007C6A10" w:rsidP="007C6A10">
      <w:pPr>
        <w:pStyle w:val="ListParagraph"/>
        <w:numPr>
          <w:ilvl w:val="0"/>
          <w:numId w:val="1"/>
        </w:numPr>
      </w:pPr>
      <w:r>
        <w:t>Sea-state: At present the</w:t>
      </w:r>
      <w:r w:rsidR="00C24B2C">
        <w:t>re is no consideration for sea-state. For offshore images</w:t>
      </w:r>
      <w:r w:rsidR="00ED70B2">
        <w:t>,</w:t>
      </w:r>
      <w:r w:rsidR="00C24B2C">
        <w:t xml:space="preserve"> the purchaser will have to accept a tasked</w:t>
      </w:r>
      <w:r w:rsidR="00ED70B2">
        <w:t>,</w:t>
      </w:r>
      <w:r w:rsidR="00C24B2C">
        <w:t xml:space="preserve"> cloud-free image regardless of the sea-state.</w:t>
      </w:r>
    </w:p>
    <w:p w14:paraId="206C9467" w14:textId="77777777" w:rsidR="00ED70B2" w:rsidRDefault="00ED70B2" w:rsidP="00ED70B2">
      <w:pPr>
        <w:pStyle w:val="ListParagraph"/>
      </w:pPr>
    </w:p>
    <w:p w14:paraId="0085FB47" w14:textId="77777777" w:rsidR="00ED70B2" w:rsidRPr="00ED70B2" w:rsidRDefault="00ED70B2" w:rsidP="00ED70B2">
      <w:pPr>
        <w:pStyle w:val="ListParagraph"/>
        <w:ind w:left="0"/>
        <w:rPr>
          <w:b/>
        </w:rPr>
      </w:pPr>
      <w:r w:rsidRPr="00ED70B2">
        <w:rPr>
          <w:b/>
        </w:rPr>
        <w:t>Satellite or aerial imagery?</w:t>
      </w:r>
    </w:p>
    <w:p w14:paraId="2F058DB0" w14:textId="77777777" w:rsidR="00ED70B2" w:rsidRDefault="00827061">
      <w:r>
        <w:t>Comparing satellite imagery costs to aerial survey is difficult, as the cost of aerial survey varies depend</w:t>
      </w:r>
      <w:r w:rsidR="007C6A10">
        <w:t>ing upon location. From enquires</w:t>
      </w:r>
      <w:r>
        <w:t xml:space="preserve"> that we have made, aerial survey in some areas is comparable </w:t>
      </w:r>
      <w:r w:rsidR="007C6A10">
        <w:t xml:space="preserve">or, in certain </w:t>
      </w:r>
      <w:r w:rsidR="00ED70B2">
        <w:t>cases,</w:t>
      </w:r>
      <w:r w:rsidR="007C6A10">
        <w:t xml:space="preserve"> </w:t>
      </w:r>
      <w:r>
        <w:t>cheaper than the price of 30cm imagery, but th</w:t>
      </w:r>
      <w:r w:rsidR="007C6A10">
        <w:t>e cheaper cost of aerial survey</w:t>
      </w:r>
      <w:r>
        <w:t xml:space="preserve"> </w:t>
      </w:r>
      <w:r w:rsidR="007C6A10">
        <w:t xml:space="preserve">may not include all set-up costs and will only be true in a limited number of regions. Satellite imagery is more efficient in remote areas, </w:t>
      </w:r>
      <w:r w:rsidR="00ED70B2">
        <w:t>areas of difficult access</w:t>
      </w:r>
      <w:r w:rsidR="007C6A10">
        <w:t xml:space="preserve"> </w:t>
      </w:r>
      <w:r w:rsidR="00ED70B2">
        <w:t>(</w:t>
      </w:r>
      <w:r w:rsidR="007C6A10">
        <w:t>such as disputed territories and open ocean</w:t>
      </w:r>
      <w:r w:rsidR="00ED70B2">
        <w:t>)</w:t>
      </w:r>
      <w:r w:rsidR="007C6A10">
        <w:t>, and does not require special permits or licenses. For areas far from airstrips, satellite imagery may be the only viable alternative to a</w:t>
      </w:r>
      <w:r w:rsidR="00ED70B2">
        <w:t>n expensive</w:t>
      </w:r>
      <w:r w:rsidR="007C6A10">
        <w:t xml:space="preserve"> ship-borne helicopter survey. </w:t>
      </w:r>
    </w:p>
    <w:p w14:paraId="031969F1" w14:textId="77777777" w:rsidR="007C6A10" w:rsidRDefault="007C6A10">
      <w:r>
        <w:t>Acquisition of satellite imagery is also risk-free and causes zero disturbance</w:t>
      </w:r>
      <w:r w:rsidR="00ED70B2">
        <w:t xml:space="preserve">, however it does have a lower resolution than aerial imagery. For a large beached whale satellite imagery of 30cm resolution usually will give enough detail, but for smaller whale species (&lt;5m) the resolution of satellites may still not be high enough to discern or count individual strandings. </w:t>
      </w:r>
    </w:p>
    <w:p w14:paraId="0101E8BB" w14:textId="77777777" w:rsidR="00C135A6" w:rsidRDefault="00C135A6">
      <w:r>
        <w:t xml:space="preserve">There may also be the possibility of acquiring free archival imagery </w:t>
      </w:r>
      <w:r w:rsidR="001468EE">
        <w:t xml:space="preserve">of certain areas </w:t>
      </w:r>
      <w:r>
        <w:t xml:space="preserve">from DigitalGlobe. </w:t>
      </w:r>
      <w:r w:rsidR="001468EE">
        <w:t>This is under discussion at the time of submission.</w:t>
      </w:r>
    </w:p>
    <w:p w14:paraId="414A032C" w14:textId="77777777" w:rsidR="007C6A10" w:rsidRDefault="007C6A10"/>
    <w:p w14:paraId="4F688EC6" w14:textId="77777777" w:rsidR="00B71278" w:rsidRDefault="00B71278"/>
    <w:sectPr w:rsidR="00B712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0B5FC69" w16cid:durableId="2097BA1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6C3982"/>
    <w:multiLevelType w:val="hybridMultilevel"/>
    <w:tmpl w:val="FD7034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6925FD"/>
    <w:multiLevelType w:val="hybridMultilevel"/>
    <w:tmpl w:val="CB90D8E6"/>
    <w:lvl w:ilvl="0" w:tplc="B806702C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021"/>
    <w:rsid w:val="000120FB"/>
    <w:rsid w:val="000778A0"/>
    <w:rsid w:val="0009012B"/>
    <w:rsid w:val="001468EE"/>
    <w:rsid w:val="0028399C"/>
    <w:rsid w:val="002969E1"/>
    <w:rsid w:val="003F7021"/>
    <w:rsid w:val="006B6544"/>
    <w:rsid w:val="00734721"/>
    <w:rsid w:val="0074208C"/>
    <w:rsid w:val="007C6A10"/>
    <w:rsid w:val="00800E48"/>
    <w:rsid w:val="00827061"/>
    <w:rsid w:val="00854A21"/>
    <w:rsid w:val="00AF17B1"/>
    <w:rsid w:val="00B01C2B"/>
    <w:rsid w:val="00B71278"/>
    <w:rsid w:val="00BA3058"/>
    <w:rsid w:val="00C135A6"/>
    <w:rsid w:val="00C24B2C"/>
    <w:rsid w:val="00CF67B0"/>
    <w:rsid w:val="00E31736"/>
    <w:rsid w:val="00ED70B2"/>
    <w:rsid w:val="00F5291D"/>
    <w:rsid w:val="00FB0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8771B"/>
  <w15:chartTrackingRefBased/>
  <w15:docId w15:val="{95F8E130-C239-4B18-AF4B-154D38963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9012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C6A1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54A2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A2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4A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4A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4A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A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A2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082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1</Words>
  <Characters>223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ural Environment Research Council</Company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twell, Peter T.</dc:creator>
  <cp:keywords/>
  <dc:description/>
  <cp:lastModifiedBy>Fretwell, Peter T.</cp:lastModifiedBy>
  <cp:revision>2</cp:revision>
  <dcterms:created xsi:type="dcterms:W3CDTF">2019-09-10T13:32:00Z</dcterms:created>
  <dcterms:modified xsi:type="dcterms:W3CDTF">2019-09-10T13:32:00Z</dcterms:modified>
</cp:coreProperties>
</file>